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CED9C" w14:textId="5033D5D3" w:rsidR="00E16E03" w:rsidRPr="00EE78F1" w:rsidRDefault="00EE78F1" w:rsidP="00EE78F1">
      <w:pPr>
        <w:jc w:val="center"/>
        <w:rPr>
          <w:rFonts w:ascii="Times New Roman" w:hAnsi="Times New Roman" w:cs="Times New Roman"/>
          <w:sz w:val="32"/>
          <w:szCs w:val="32"/>
        </w:rPr>
      </w:pPr>
      <w:r w:rsidRPr="00EE78F1">
        <w:rPr>
          <w:rFonts w:ascii="Times New Roman" w:hAnsi="Times New Roman" w:cs="Times New Roman"/>
          <w:sz w:val="32"/>
          <w:szCs w:val="32"/>
        </w:rPr>
        <w:t>REGRESSION OUTPUT</w:t>
      </w:r>
    </w:p>
    <w:p w14:paraId="0A7AD9C8" w14:textId="6AC0DD20" w:rsidR="00E16E03" w:rsidRDefault="00E16E03"/>
    <w:p w14:paraId="15CA6219" w14:textId="57B61BF1" w:rsidR="00E16E03" w:rsidRDefault="00E16E03" w:rsidP="00E16E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E9EA32" wp14:editId="11F18055">
            <wp:extent cx="8096250" cy="4685382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5014" cy="4702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21C12" w14:textId="77777777" w:rsidR="00E16E03" w:rsidRDefault="00E16E03" w:rsidP="00E16E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9BA0DB" w14:textId="4C4CBFF2" w:rsidR="00E16E03" w:rsidRDefault="00E16E03" w:rsidP="00E16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0FD51BD" w14:textId="77777777" w:rsidR="00E16E03" w:rsidRPr="00E16E03" w:rsidRDefault="00E16E03" w:rsidP="00E16E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2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9"/>
        <w:gridCol w:w="2017"/>
        <w:gridCol w:w="2503"/>
        <w:gridCol w:w="1737"/>
        <w:gridCol w:w="2223"/>
        <w:gridCol w:w="1737"/>
        <w:gridCol w:w="1740"/>
      </w:tblGrid>
      <w:tr w:rsidR="00E16E03" w:rsidRPr="00E16E03" w14:paraId="0F20C2C1" w14:textId="77777777" w:rsidTr="00E16E03">
        <w:tblPrEx>
          <w:tblCellMar>
            <w:top w:w="0" w:type="dxa"/>
            <w:bottom w:w="0" w:type="dxa"/>
          </w:tblCellMar>
        </w:tblPrEx>
        <w:trPr>
          <w:cantSplit/>
          <w:trHeight w:val="388"/>
        </w:trPr>
        <w:tc>
          <w:tcPr>
            <w:tcW w:w="132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591A2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proofErr w:type="spellStart"/>
            <w:r w:rsidRPr="00E16E03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lastRenderedPageBreak/>
              <w:t>ANOVA</w:t>
            </w:r>
            <w:r w:rsidRPr="00E16E03"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E16E03" w:rsidRPr="00E16E03" w14:paraId="239734BA" w14:textId="77777777" w:rsidTr="00E16E03">
        <w:tblPrEx>
          <w:tblCellMar>
            <w:top w:w="0" w:type="dxa"/>
            <w:bottom w:w="0" w:type="dxa"/>
          </w:tblCellMar>
        </w:tblPrEx>
        <w:trPr>
          <w:cantSplit/>
          <w:trHeight w:val="796"/>
        </w:trPr>
        <w:tc>
          <w:tcPr>
            <w:tcW w:w="326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DC23DA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264A60"/>
                <w:sz w:val="24"/>
                <w:szCs w:val="24"/>
              </w:rPr>
              <w:t>Model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5855CF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264A60"/>
                <w:sz w:val="24"/>
                <w:szCs w:val="24"/>
              </w:rPr>
              <w:t>Sum of Squares</w:t>
            </w:r>
          </w:p>
        </w:tc>
        <w:tc>
          <w:tcPr>
            <w:tcW w:w="17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E0CA87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E16E03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2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C67F47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264A60"/>
                <w:sz w:val="24"/>
                <w:szCs w:val="24"/>
              </w:rPr>
              <w:t>Mean Square</w:t>
            </w:r>
          </w:p>
        </w:tc>
        <w:tc>
          <w:tcPr>
            <w:tcW w:w="17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0D7F4A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264A60"/>
                <w:sz w:val="24"/>
                <w:szCs w:val="24"/>
              </w:rPr>
              <w:t>F</w:t>
            </w:r>
          </w:p>
        </w:tc>
        <w:tc>
          <w:tcPr>
            <w:tcW w:w="173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5D91212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264A60"/>
                <w:sz w:val="24"/>
                <w:szCs w:val="24"/>
              </w:rPr>
              <w:t>Sig.</w:t>
            </w:r>
          </w:p>
        </w:tc>
      </w:tr>
      <w:tr w:rsidR="00E16E03" w:rsidRPr="00E16E03" w14:paraId="6D6ED85D" w14:textId="77777777" w:rsidTr="00E16E03">
        <w:tblPrEx>
          <w:tblCellMar>
            <w:top w:w="0" w:type="dxa"/>
            <w:bottom w:w="0" w:type="dxa"/>
          </w:tblCellMar>
        </w:tblPrEx>
        <w:trPr>
          <w:cantSplit/>
          <w:trHeight w:val="407"/>
        </w:trPr>
        <w:tc>
          <w:tcPr>
            <w:tcW w:w="124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ACE8488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201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BF41C0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264A60"/>
                <w:sz w:val="24"/>
                <w:szCs w:val="24"/>
              </w:rPr>
              <w:t>Regression</w:t>
            </w:r>
          </w:p>
        </w:tc>
        <w:tc>
          <w:tcPr>
            <w:tcW w:w="250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4A55C4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11.393</w:t>
            </w:r>
          </w:p>
        </w:tc>
        <w:tc>
          <w:tcPr>
            <w:tcW w:w="17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C91314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22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ED95B3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5.696</w:t>
            </w:r>
          </w:p>
        </w:tc>
        <w:tc>
          <w:tcPr>
            <w:tcW w:w="17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94A6AF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3.744</w:t>
            </w:r>
          </w:p>
        </w:tc>
        <w:tc>
          <w:tcPr>
            <w:tcW w:w="17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CB32F5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.024</w:t>
            </w:r>
            <w:r w:rsidRPr="00E16E03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b</w:t>
            </w:r>
          </w:p>
        </w:tc>
      </w:tr>
      <w:tr w:rsidR="00E16E03" w:rsidRPr="00E16E03" w14:paraId="108A9FB1" w14:textId="77777777" w:rsidTr="00E16E03">
        <w:tblPrEx>
          <w:tblCellMar>
            <w:top w:w="0" w:type="dxa"/>
            <w:bottom w:w="0" w:type="dxa"/>
          </w:tblCellMar>
        </w:tblPrEx>
        <w:trPr>
          <w:cantSplit/>
          <w:trHeight w:val="407"/>
        </w:trPr>
        <w:tc>
          <w:tcPr>
            <w:tcW w:w="124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6F4F43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409155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264A60"/>
                <w:sz w:val="24"/>
                <w:szCs w:val="24"/>
              </w:rPr>
              <w:t>Residual</w:t>
            </w:r>
          </w:p>
        </w:tc>
        <w:tc>
          <w:tcPr>
            <w:tcW w:w="25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145B79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1518.215</w:t>
            </w: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05F285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998</w:t>
            </w:r>
          </w:p>
        </w:tc>
        <w:tc>
          <w:tcPr>
            <w:tcW w:w="2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35AFAF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1.521</w:t>
            </w: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2A19E79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D494FE3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E03" w:rsidRPr="00E16E03" w14:paraId="58212371" w14:textId="77777777" w:rsidTr="00E16E03">
        <w:tblPrEx>
          <w:tblCellMar>
            <w:top w:w="0" w:type="dxa"/>
            <w:bottom w:w="0" w:type="dxa"/>
          </w:tblCellMar>
        </w:tblPrEx>
        <w:trPr>
          <w:cantSplit/>
          <w:trHeight w:val="426"/>
        </w:trPr>
        <w:tc>
          <w:tcPr>
            <w:tcW w:w="124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1D162E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E8A420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250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EED290E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1529.608</w:t>
            </w: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B4CD839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1000</w:t>
            </w:r>
          </w:p>
        </w:tc>
        <w:tc>
          <w:tcPr>
            <w:tcW w:w="22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4E0FF040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5480B6AB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68EC9BC7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E03" w:rsidRPr="00E16E03" w14:paraId="4EBA540A" w14:textId="77777777" w:rsidTr="00E16E03">
        <w:tblPrEx>
          <w:tblCellMar>
            <w:top w:w="0" w:type="dxa"/>
            <w:bottom w:w="0" w:type="dxa"/>
          </w:tblCellMar>
        </w:tblPrEx>
        <w:trPr>
          <w:cantSplit/>
          <w:trHeight w:val="407"/>
        </w:trPr>
        <w:tc>
          <w:tcPr>
            <w:tcW w:w="124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599373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264A60"/>
                <w:sz w:val="24"/>
                <w:szCs w:val="24"/>
              </w:rPr>
              <w:t>2</w:t>
            </w:r>
          </w:p>
        </w:tc>
        <w:tc>
          <w:tcPr>
            <w:tcW w:w="20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7A5DBF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264A60"/>
                <w:sz w:val="24"/>
                <w:szCs w:val="24"/>
              </w:rPr>
              <w:t>Regression</w:t>
            </w:r>
          </w:p>
        </w:tc>
        <w:tc>
          <w:tcPr>
            <w:tcW w:w="25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6B405A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460.171</w:t>
            </w: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909FF9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5</w:t>
            </w:r>
          </w:p>
        </w:tc>
        <w:tc>
          <w:tcPr>
            <w:tcW w:w="2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560726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92.034</w:t>
            </w: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5D01AA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85.628</w:t>
            </w: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15ADD4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  <w:r w:rsidRPr="00E16E03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c</w:t>
            </w:r>
          </w:p>
        </w:tc>
      </w:tr>
      <w:tr w:rsidR="00E16E03" w:rsidRPr="00E16E03" w14:paraId="6AB193E2" w14:textId="77777777" w:rsidTr="00E16E03">
        <w:tblPrEx>
          <w:tblCellMar>
            <w:top w:w="0" w:type="dxa"/>
            <w:bottom w:w="0" w:type="dxa"/>
          </w:tblCellMar>
        </w:tblPrEx>
        <w:trPr>
          <w:cantSplit/>
          <w:trHeight w:val="407"/>
        </w:trPr>
        <w:tc>
          <w:tcPr>
            <w:tcW w:w="124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36DC0C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A49F17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264A60"/>
                <w:sz w:val="24"/>
                <w:szCs w:val="24"/>
              </w:rPr>
              <w:t>Residual</w:t>
            </w:r>
          </w:p>
        </w:tc>
        <w:tc>
          <w:tcPr>
            <w:tcW w:w="25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77E9F4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1069.436</w:t>
            </w: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57231C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995</w:t>
            </w:r>
          </w:p>
        </w:tc>
        <w:tc>
          <w:tcPr>
            <w:tcW w:w="2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EAD18D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1.075</w:t>
            </w: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575C2BF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1BCFFE4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E03" w:rsidRPr="00E16E03" w14:paraId="4CE38457" w14:textId="77777777" w:rsidTr="00E16E03">
        <w:tblPrEx>
          <w:tblCellMar>
            <w:top w:w="0" w:type="dxa"/>
            <w:bottom w:w="0" w:type="dxa"/>
          </w:tblCellMar>
        </w:tblPrEx>
        <w:trPr>
          <w:cantSplit/>
          <w:trHeight w:val="426"/>
        </w:trPr>
        <w:tc>
          <w:tcPr>
            <w:tcW w:w="124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833EF0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123DFF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250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E1646A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1529.608</w:t>
            </w: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2D5E4E4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1000</w:t>
            </w:r>
          </w:p>
        </w:tc>
        <w:tc>
          <w:tcPr>
            <w:tcW w:w="22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2BAC303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1D82F2B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D965FBC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E03" w:rsidRPr="00E16E03" w14:paraId="1F3C975B" w14:textId="77777777" w:rsidTr="00E16E03">
        <w:tblPrEx>
          <w:tblCellMar>
            <w:top w:w="0" w:type="dxa"/>
            <w:bottom w:w="0" w:type="dxa"/>
          </w:tblCellMar>
        </w:tblPrEx>
        <w:trPr>
          <w:cantSplit/>
          <w:trHeight w:val="407"/>
        </w:trPr>
        <w:tc>
          <w:tcPr>
            <w:tcW w:w="132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8DDAA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a. Dependent Variable: SLGBTI112</w:t>
            </w:r>
          </w:p>
        </w:tc>
      </w:tr>
      <w:tr w:rsidR="00E16E03" w:rsidRPr="00E16E03" w14:paraId="47EE81A8" w14:textId="77777777" w:rsidTr="00E16E03">
        <w:tblPrEx>
          <w:tblCellMar>
            <w:top w:w="0" w:type="dxa"/>
            <w:bottom w:w="0" w:type="dxa"/>
          </w:tblCellMar>
        </w:tblPrEx>
        <w:trPr>
          <w:cantSplit/>
          <w:trHeight w:val="388"/>
        </w:trPr>
        <w:tc>
          <w:tcPr>
            <w:tcW w:w="132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7344E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 xml:space="preserve">b. Predictors: (Constant), </w:t>
            </w:r>
            <w:proofErr w:type="spellStart"/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Sex_Aut</w:t>
            </w:r>
            <w:proofErr w:type="spellEnd"/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=Female, Age</w:t>
            </w:r>
          </w:p>
        </w:tc>
      </w:tr>
      <w:tr w:rsidR="00E16E03" w:rsidRPr="00E16E03" w14:paraId="6B79B2A6" w14:textId="77777777" w:rsidTr="00E16E03">
        <w:tblPrEx>
          <w:tblCellMar>
            <w:top w:w="0" w:type="dxa"/>
            <w:bottom w:w="0" w:type="dxa"/>
          </w:tblCellMar>
        </w:tblPrEx>
        <w:trPr>
          <w:cantSplit/>
          <w:trHeight w:val="388"/>
        </w:trPr>
        <w:tc>
          <w:tcPr>
            <w:tcW w:w="132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0E479" w14:textId="77777777" w:rsidR="00E16E03" w:rsidRPr="00E16E03" w:rsidRDefault="00E16E03" w:rsidP="00E16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 xml:space="preserve">c. Predictors: (Constant), </w:t>
            </w:r>
            <w:proofErr w:type="spellStart"/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Sex_Aut</w:t>
            </w:r>
            <w:proofErr w:type="spellEnd"/>
            <w:r w:rsidRPr="00E16E03">
              <w:rPr>
                <w:rFonts w:ascii="Arial" w:hAnsi="Arial" w:cs="Arial"/>
                <w:color w:val="010205"/>
                <w:sz w:val="24"/>
                <w:szCs w:val="24"/>
              </w:rPr>
              <w:t>=Female, Age, CVO, PHI_12, RBO</w:t>
            </w:r>
          </w:p>
        </w:tc>
      </w:tr>
    </w:tbl>
    <w:p w14:paraId="36C76917" w14:textId="77777777" w:rsidR="00E16E03" w:rsidRPr="00E16E03" w:rsidRDefault="00E16E03" w:rsidP="00E16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76C84CD" w14:textId="4896EF51" w:rsidR="00E16E03" w:rsidRDefault="00E16E03" w:rsidP="00E16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167C087" w14:textId="6451ED88" w:rsidR="00E16E03" w:rsidRDefault="00E16E03" w:rsidP="00E16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612693A" w14:textId="7B5BA258" w:rsidR="00E16E03" w:rsidRDefault="00E16E03" w:rsidP="00E16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57006BA" w14:textId="35BED1AE" w:rsidR="00E16E03" w:rsidRDefault="00E16E03" w:rsidP="00E16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47EDE51" w14:textId="4223CF06" w:rsidR="00E16E03" w:rsidRDefault="00E16E03" w:rsidP="00E16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C9EDEC" w14:textId="47B96148" w:rsidR="00E16E03" w:rsidRDefault="00E16E03" w:rsidP="00E16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DD5EC63" w14:textId="02DA54A8" w:rsidR="00E16E03" w:rsidRDefault="00E16E03" w:rsidP="00E16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CEE5779" w14:textId="2E9E7768" w:rsidR="00E16E03" w:rsidRDefault="00E16E03" w:rsidP="00E16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C0CFC10" w14:textId="77777777" w:rsidR="00EE78F1" w:rsidRPr="00EE78F1" w:rsidRDefault="00EE78F1" w:rsidP="00EE78F1">
      <w:pPr>
        <w:rPr>
          <w:rFonts w:ascii="Times New Roman" w:hAnsi="Times New Roman" w:cs="Times New Roman"/>
          <w:sz w:val="24"/>
          <w:szCs w:val="24"/>
        </w:rPr>
      </w:pPr>
    </w:p>
    <w:p w14:paraId="113CE42E" w14:textId="26EFEA22" w:rsidR="00E16E03" w:rsidRDefault="00EE78F1" w:rsidP="00E16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CF5D0D3" wp14:editId="464FE11C">
            <wp:extent cx="8228763" cy="5636871"/>
            <wp:effectExtent l="0" t="0" r="127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75882" cy="5669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8EC3A" w14:textId="77777777" w:rsidR="00E16E03" w:rsidRDefault="00E16E03" w:rsidP="00E16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3EFF42A" w14:textId="3A49B8DF" w:rsidR="00E16E03" w:rsidRDefault="00E16E03"/>
    <w:p w14:paraId="39460CF7" w14:textId="447886C7" w:rsidR="00E16E03" w:rsidRDefault="00E16E03"/>
    <w:sectPr w:rsidR="00E16E03" w:rsidSect="00E16E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E03"/>
    <w:rsid w:val="00E16E03"/>
    <w:rsid w:val="00EE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E644A"/>
  <w15:chartTrackingRefBased/>
  <w15:docId w15:val="{C8DCEBD3-4EC4-4696-A0C2-D5808DD0C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LYGOD</dc:creator>
  <cp:keywords/>
  <dc:description/>
  <cp:lastModifiedBy>ONLYGOD</cp:lastModifiedBy>
  <cp:revision>1</cp:revision>
  <dcterms:created xsi:type="dcterms:W3CDTF">2023-01-15T20:31:00Z</dcterms:created>
  <dcterms:modified xsi:type="dcterms:W3CDTF">2023-01-15T20:47:00Z</dcterms:modified>
</cp:coreProperties>
</file>